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lang w:val="en-US"/>
        </w:rPr>
        <w:t xml:space="preserve">Supporting Information </w:t>
      </w:r>
    </w:p>
    <w:p>
      <w:pPr>
        <w:pStyle w:val="Normal"/>
        <w:spacing w:lineRule="auto" w:line="480"/>
        <w:jc w:val="left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Fig. Linkage analysis of studied SNPs </w:t>
      </w:r>
      <w:r>
        <w:rPr>
          <w:rFonts w:cs="Times New Roman" w:ascii="Times New Roman" w:hAnsi="Times New Roman"/>
          <w:b/>
          <w:bCs/>
          <w:lang w:val="en-US"/>
        </w:rPr>
        <w:t xml:space="preserve">located on chromosomes 4, 5, 6 and 19 (based on the evidence for control individuals of Russian descent from </w:t>
      </w:r>
      <w:r>
        <w:rPr>
          <w:rFonts w:cs="Times New Roman" w:ascii="Times New Roman" w:hAnsi="Times New Roman"/>
          <w:b/>
          <w:lang w:val="en-US"/>
        </w:rPr>
        <w:t>the Moscow region</w:t>
      </w:r>
      <w:r>
        <w:rPr>
          <w:rFonts w:cs="Times New Roman" w:ascii="Times New Roman" w:hAnsi="Times New Roman"/>
          <w:b/>
          <w:bCs/>
          <w:lang w:val="en-US"/>
        </w:rPr>
        <w:t>).</w:t>
      </w:r>
      <w:r>
        <w:rPr>
          <w:rFonts w:cs="Times New Roman" w:ascii="Times New Roman" w:hAnsi="Times New Roman"/>
          <w:bCs/>
          <w:lang w:val="en-US"/>
        </w:rPr>
        <w:t xml:space="preserve"> White color indicates weak linkage (D'&lt;1, LOD&lt;2), pink color indicates moderate linkage (D'&lt;1, LOD&gt;2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drawing>
          <wp:inline distT="0" distB="0" distL="0" distR="0">
            <wp:extent cx="5943600" cy="3228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1 Table. Genetic polymorphisms selected for analysis of association with MI in individuals of Russian descent from the Moscow region</w:t>
      </w:r>
    </w:p>
    <w:tbl>
      <w:tblPr>
        <w:tblW w:w="9317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96"/>
        <w:gridCol w:w="1429"/>
        <w:gridCol w:w="1230"/>
        <w:gridCol w:w="2069"/>
        <w:gridCol w:w="2617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 symbo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. location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tic variants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 I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73" w:right="-108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nown (putative) effects on level/activity of the product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RP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q21-q2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4C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30864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-reactive protei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T is associated with increased plasma levels of C-reactive protein [1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q32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1082G&gt;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896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 10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G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determines the</w:t>
            </w:r>
            <w:r>
              <w:rPr>
                <w:rFonts w:cs="Times New Roman" w:ascii="Times New Roman" w:hAnsi="Times New Roman"/>
                <w:lang w:val="en-US"/>
              </w:rPr>
              <w:t xml:space="preserve"> high-production of IL-10 [2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TLA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q33.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A&gt;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3177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ytotoxic T-Lymphocyte Antigen 4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LA-4 cell-surface expression is significantly increased in individuals carrying genotype A/A [3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CR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p21.3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ld type</w:t>
            </w:r>
            <w:r>
              <w:rPr>
                <w:rFonts w:eastAsia="SymbolMT;Arial Unicode MS" w:cs="Times New Roman" w:ascii="Times New Roman" w:hAnsi="Times New Roman"/>
                <w:lang w:val="en-US"/>
              </w:rPr>
              <w:t>→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base pai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letion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(w→del32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3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C-C chemokine receptor type 5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ORF shift. The homozygous del32/del32 </w:t>
            </w:r>
            <w:r>
              <w:rPr>
                <w:rFonts w:cs="Times New Roman" w:ascii="Times New Roman" w:hAnsi="Times New Roman"/>
                <w:i/>
                <w:lang w:val="en-US"/>
              </w:rPr>
              <w:t>CCR5</w:t>
            </w:r>
            <w:r>
              <w:rPr>
                <w:rFonts w:cs="Times New Roman" w:ascii="Times New Roman" w:hAnsi="Times New Roman"/>
                <w:lang w:val="en-US"/>
              </w:rPr>
              <w:t xml:space="preserve"> results in failure to express the receptor on the cell surface, while the heterozygous carriers express less receptor than wild-type homozygotes [4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G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q31.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66A&gt;G (Thr312Ala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605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inogen alpha chai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A correlates with stiffer clots [5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G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q31.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249C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88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brinogen beta chai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T is associated with greater plasma fibrinogen levels [6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DE4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q11.2-q12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1G&gt;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rs152312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osphordiesterase 4D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known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q31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590C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43250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 4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T is associated with higher promoter activity and increased production of IL-4 as compared to C allele [7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NF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p21.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−</w:t>
            </w:r>
            <w:r>
              <w:rPr>
                <w:rFonts w:cs="Times New Roman" w:ascii="Times New Roman" w:hAnsi="Times New Roman"/>
                <w:bCs/>
                <w:lang w:val="en-US"/>
              </w:rPr>
              <w:t>308G&gt;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rs180062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Tumor necrosis factor (TNF), formerly known as TNF alph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Allele A determines the enhanced production of TNF [8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T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p21.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A&gt;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909253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Lymphotoxin alph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G has been shown to correlate with elevated circulating lymphotoxin-alpha level [9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p2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174G&gt;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95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leukin 6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Allele C was found to be associated with significantly lower levels of plasma IL-6 [10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I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q22.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675 4G&gt;5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rs1799889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sminogen activator inhibitor type 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4G is associated with greater circulating levels of PAI-1 [11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TGS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q33.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C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842787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staglandin-endoperoxide synthase 1, also known as Cyclooxygenase-1 (COX-1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0C&gt;T change in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PTGS1 </w:t>
            </w:r>
            <w:r>
              <w:rPr>
                <w:rFonts w:cs="Times New Roman" w:ascii="Times New Roman" w:hAnsi="Times New Roman"/>
                <w:lang w:val="en-US"/>
              </w:rPr>
              <w:t xml:space="preserve">gene results in significantly increase COX-1 sensitivity to inhibition by indomethacin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in vitro </w:t>
            </w:r>
            <w:r>
              <w:rPr>
                <w:rFonts w:cs="Times New Roman" w:ascii="Times New Roman" w:hAnsi="Times New Roman"/>
                <w:lang w:val="en-US"/>
              </w:rPr>
              <w:t xml:space="preserve">[12] and by aspirin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ex </w:t>
            </w:r>
            <w:r>
              <w:rPr>
                <w:rFonts w:cs="Times New Roman" w:ascii="Times New Roman" w:hAnsi="Times New Roman"/>
                <w:lang w:val="en-US"/>
              </w:rPr>
              <w:t>vivo [13]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FN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q1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4A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430561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terferon gamm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T correlates with high IFN-gamma expression level [14]</w:t>
            </w:r>
          </w:p>
        </w:tc>
      </w:tr>
      <w:tr>
        <w:trPr>
          <w:cantSplit w:val="true"/>
        </w:trPr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GFB1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q13.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509C&gt;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69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ansforming growth factor beta 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T correlates with increased TGF-β1 plasma levels [15]</w:t>
            </w:r>
          </w:p>
        </w:tc>
      </w:tr>
      <w:tr>
        <w:trPr>
          <w:cantSplit w:val="true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9T&gt;C (Leu10Pro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98207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ele C correlates with increased TGF-β1 plasma levels [16]</w:t>
            </w:r>
          </w:p>
        </w:tc>
      </w:tr>
      <w:tr>
        <w:trPr>
          <w:cantSplit w:val="true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5G&gt;C (Arg25Pro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71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otype G/G correlates with increased TGF-β1 plasma levels [17]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lang w:val="en-US"/>
        </w:rPr>
        <w:t xml:space="preserve">* All positions of the SNPs are indicated relative to transcriptional start sites except </w:t>
      </w:r>
      <w:r>
        <w:rPr>
          <w:rFonts w:cs="Times New Roman" w:ascii="Times New Roman" w:hAnsi="Times New Roman"/>
          <w:i/>
          <w:iCs/>
          <w:lang w:val="en-US"/>
        </w:rPr>
        <w:t xml:space="preserve">CTLA4 </w:t>
      </w:r>
      <w:r>
        <w:rPr>
          <w:rFonts w:cs="Times New Roman" w:ascii="Times New Roman" w:hAnsi="Times New Roman"/>
          <w:lang w:val="en-US"/>
        </w:rPr>
        <w:t xml:space="preserve">SNP +49, where +49 is the position from translational start sit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ORF – open reading fram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References in S1 Table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en-US"/>
        </w:rPr>
        <w:t>Brull DJ, Serrano N, Zito F, Jones L, Montgomery HE, Rumley A, et al. Human CRP gene polymorphism influences CRP levels: implications for the prediction and pathogenesis of coronary heart disease. Arterioscler Thromb Vasc Biol. 2003;23: 2063–2069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bCs/>
          <w:iCs/>
          <w:lang w:val="en-US"/>
        </w:rPr>
      </w:pPr>
      <w:r>
        <w:rPr>
          <w:rFonts w:cs="Times New Roman" w:ascii="Times New Roman" w:hAnsi="Times New Roman"/>
          <w:lang w:val="it-IT"/>
        </w:rPr>
        <w:t xml:space="preserve">Lio D, Candore G, Crivello A, Scola L, Colonna-Romano G, Cavallone L, et al. </w:t>
      </w:r>
      <w:r>
        <w:rPr>
          <w:rFonts w:cs="Times New Roman" w:ascii="Times New Roman" w:hAnsi="Times New Roman"/>
          <w:lang w:val="en-US"/>
        </w:rPr>
        <w:t>Opposite effects of interleukin 10 common gene polymorphisms in cardiovascular diseases and in successful ageing: genetic background of male centenarians is protective against coronary heart disease. J Med Genet. 2004;41: 790–794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bCs/>
          <w:iCs/>
          <w:lang w:val="en-US"/>
        </w:rPr>
        <w:t>Ligers A, Teleshova N, Masterman T, Huang WX, Hillert J. CTLA-4 gene expression is influenced by promoter and exon 1 polymorphisms. Genes Immun. 2001;2: 145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bCs/>
          <w:iCs/>
          <w:lang w:val="en-US"/>
        </w:rPr>
        <w:t>15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bCs/>
          <w:iCs/>
          <w:lang w:val="en-US"/>
        </w:rPr>
        <w:t>Dean M, Carrington M, Winkler C, Huttley GA, Smith MW, Allikmets R, et al. Genetic restriction of HIV-1 infection and progression to AIDS by a deletion allele of the CKR5 structural gene. Hemophilia Growth and Development Study, Multicenter AIDS Cohort Study, Multicenter Hemophilia Cohort Study, San Francisco City Cohort, ALIVE Study. Science. 1996;273: 1856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bCs/>
          <w:iCs/>
          <w:lang w:val="en-US"/>
        </w:rPr>
        <w:t>186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de-DE"/>
        </w:rPr>
        <w:t xml:space="preserve">Standeven KF, Grant PJ, Carter AM, Scheiner T, Weisel JW, Ariëns RA. </w:t>
      </w:r>
      <w:r>
        <w:rPr>
          <w:rFonts w:cs="Times New Roman" w:ascii="Times New Roman" w:hAnsi="Times New Roman"/>
          <w:lang w:val="en-US"/>
        </w:rPr>
        <w:t>Functional analysis of the fibrinogen alpha Thr312Ala polymorphism: effects on fibrin structure and function. Circulation. 2003; 107:2326–2330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lang w:val="fr-FR"/>
        </w:rPr>
        <w:t xml:space="preserve">Liu Y, Berthier-Schaad Y, Fink NE, Fallin MD, Tracy RP, Klag MJ, et al. Beta–fibrinogen haplotypes and the risk for cardiovascular disease in a dialysis cohort. </w:t>
      </w:r>
      <w:r>
        <w:rPr>
          <w:rFonts w:cs="Times New Roman" w:ascii="Times New Roman" w:hAnsi="Times New Roman"/>
          <w:lang w:val="en-US"/>
        </w:rPr>
        <w:t>Am J Kidney Dis. 2005;46: 78–85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bCs/>
          <w:iCs/>
          <w:lang w:val="en-US"/>
        </w:rPr>
      </w:pPr>
      <w:r>
        <w:rPr>
          <w:rFonts w:cs="Times New Roman" w:ascii="Times New Roman" w:hAnsi="Times New Roman"/>
          <w:lang w:val="en-US"/>
        </w:rPr>
        <w:t>Walley AJ, Cookson WO. Investigation of an interleukin-4 promoter polymorphism for association with asthma and atopy. J Med Genet. 1996;33: 689–69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-Roman;Times New Roman" w:hAnsi="Times-Roman;Times New Roman" w:cs="Times-Roman;Times New Roman"/>
          <w:lang w:val="en-US"/>
        </w:rPr>
      </w:pPr>
      <w:r>
        <w:rPr>
          <w:rFonts w:cs="Times New Roman" w:ascii="Times New Roman" w:hAnsi="Times New Roman"/>
          <w:bCs/>
          <w:iCs/>
          <w:lang w:val="en-US"/>
        </w:rPr>
        <w:t>He B, Navikas V, Lundahl J, Söderström M, Hillert J. Tumor necrosis factor alpha-308 alleles in multiple sclerosis and optic neuritis. J Neuroimmunol. 1995;63: 143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bCs/>
          <w:iCs/>
          <w:lang w:val="en-US"/>
        </w:rPr>
        <w:t>147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bCs/>
          <w:lang w:val="en-US"/>
        </w:rPr>
      </w:pPr>
      <w:r>
        <w:rPr>
          <w:rFonts w:cs="Times-Roman;Times New Roman" w:ascii="Times-Roman;Times New Roman" w:hAnsi="Times-Roman;Times New Roman"/>
          <w:lang w:val="en-US"/>
        </w:rPr>
        <w:t>Cao C, Liu S, Lou SF, Liu T. The +252A/G polymorphism in the Lymphotoxin-α gene and the risk of non-Hodgkin lymphoma: a meta-analysis. Eur Rev Med Pharmacol Sci. 2014;18: 544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-Roman;Times New Roman" w:ascii="Times-Roman;Times New Roman" w:hAnsi="Times-Roman;Times New Roman"/>
          <w:lang w:val="en-US"/>
        </w:rPr>
        <w:t xml:space="preserve">552.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lang w:val="en-US"/>
        </w:rPr>
        <w:t>Fishman D, Faulds G, Jeffery R, Mohamed-Ali V, Yudkin JS, Humphries S, et al. The effect of novel polymorphisms in the interleukin-6 (IL-6) gene on IL-6 transcription and plasma IL-6 levels, and an association with systemic-onset juvenile chronic arthritis. J Clin Invest. 1998;102: 1369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bCs/>
          <w:lang w:val="en-US"/>
        </w:rPr>
        <w:t xml:space="preserve">1376.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lang w:val="en-US"/>
        </w:rPr>
        <w:t>Nikolopoulos GK, Bagos PG, Tsangaris I, Tsiara CG, Kopterides P, Vaiopoulos A, et al. The association between plasminogen activator inhibitor type 1 (PAI-1) levels, PAI-1 4G/5G polymorphism, and myocardial infarction: a Mendelian randomization meta-analysis. Clin Chem Lab Med. 2014;52: 937–950.</w:t>
      </w:r>
      <w:r>
        <w:rPr/>
        <w:t xml:space="preserve"> </w:t>
      </w:r>
      <w:r>
        <w:rPr>
          <w:rFonts w:cs="Times New Roman" w:ascii="Times New Roman" w:hAnsi="Times New Roman"/>
          <w:lang w:val="en-US"/>
        </w:rPr>
        <w:t>doi: 10.1515/cclm-2013-1124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fi-FI"/>
        </w:rPr>
      </w:pPr>
      <w:r>
        <w:rPr>
          <w:rFonts w:cs="Times New Roman" w:ascii="Times New Roman" w:hAnsi="Times New Roman"/>
          <w:lang w:val="en-US"/>
        </w:rPr>
        <w:t>Lee CR, Bottone FG, Krahn JM, Li L, Mohrenweiser HW, Cook ME, et al. Identification and functional characterization of polymorphisms in human cyclooxygenase-1 (PTGS1). Pharmacogenet. Genomics. 2007;17: 145–160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bCs/>
          <w:iCs/>
          <w:lang w:val="en-US"/>
        </w:rPr>
      </w:pPr>
      <w:r>
        <w:rPr>
          <w:rFonts w:cs="Times New Roman" w:ascii="Times New Roman" w:hAnsi="Times New Roman"/>
          <w:lang w:val="fi-FI"/>
        </w:rPr>
        <w:t xml:space="preserve">Halushka MK, Walker LP, Halushka PV. </w:t>
      </w:r>
      <w:r>
        <w:rPr>
          <w:rFonts w:cs="Times New Roman" w:ascii="Times New Roman" w:hAnsi="Times New Roman"/>
          <w:lang w:val="en-US"/>
        </w:rPr>
        <w:t>Genetic variation in cyclooxygenase 1: effects on response to aspirin. Clin Pharmacol Ther. 2003;73: 122–130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bCs/>
          <w:iCs/>
          <w:lang w:val="en-US"/>
        </w:rPr>
        <w:t>Pravica V, Perrey C, Stevens A, Lee JH, Hutchinson IV. A single nucleotide polymorphism in the first intron of the human IFN-gamma gene: absolute correlation with a polymorphic CA microsatellite marker of high IFN-gamma production. Hum Immunol. 2000;61: 863</w:t>
      </w:r>
      <w:r>
        <w:rPr>
          <w:rFonts w:cs="Times New Roman" w:ascii="Times New Roman" w:hAnsi="Times New Roman"/>
          <w:lang w:val="en-US"/>
        </w:rPr>
        <w:t>–</w:t>
      </w:r>
      <w:r>
        <w:rPr>
          <w:rFonts w:cs="Times New Roman" w:ascii="Times New Roman" w:hAnsi="Times New Roman"/>
          <w:bCs/>
          <w:iCs/>
          <w:lang w:val="en-US"/>
        </w:rPr>
        <w:t>866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lang w:val="sv-SE"/>
        </w:rPr>
        <w:t xml:space="preserve">Shah R, Hurley CK, Posch PE. </w:t>
      </w:r>
      <w:r>
        <w:rPr>
          <w:rFonts w:cs="Times New Roman" w:ascii="Times New Roman" w:hAnsi="Times New Roman"/>
          <w:lang w:val="en-US"/>
        </w:rPr>
        <w:t>A molecular mechanism for the differential regulation of TGF–beta–1 expression due to the common SNP –509C–T (c.–1347C–T). Hum. Genet. 2006;120: 461–469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Yokota M, Ichihara S, Lin TL, Nakashima N, Yamada Y. Association of a T29→C polymorphism of the transforming growth factor–beta1 gene with genetic susceptibility to myocardial infarction in Japanese. Circulation. 2000;101: 2783–2787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/>
        </w:rPr>
        <w:t>Awad MR, El-Gamel A, Hasleton P, Turner DM, Sinnott PJ, Hutchinson IV. Genotypic variation in the transforming growth factor-beta1 gene: association with transforming growth factor-beta1 production, fibrotic lung disease, and graft fibrosis after lung transplantation. Transplantation. 1998;66: 1014–1020.</w:t>
      </w:r>
    </w:p>
    <w:p>
      <w:pPr>
        <w:pStyle w:val="Default"/>
        <w:bidi w:val="0"/>
        <w:spacing w:lineRule="auto" w:line="480"/>
        <w:jc w:val="left"/>
        <w:rPr/>
      </w:pPr>
      <w:r>
        <w:rPr>
          <w:lang w:val="en-US"/>
        </w:rPr>
        <w:t xml:space="preserve">**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FLINT</w:t>
      </w:r>
      <w:r>
        <w:rPr>
          <w:lang w:val="en-US"/>
        </w:rPr>
        <w:t xml:space="preserve"> – </w:t>
      </w:r>
      <w:r>
        <w:rPr>
          <w:i/>
          <w:lang w:val="en-US"/>
        </w:rPr>
        <w:t xml:space="preserve">p </w:t>
      </w:r>
      <w:r>
        <w:rPr>
          <w:lang w:val="en-US"/>
        </w:rPr>
        <w:t>value according to exact Fisher-like interaction numeric test (FLINT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iCs/>
        <w:bCs/>
        <w:rFonts w:ascii="Times New Roman" w:hAnsi="Times New Roman" w:cs="Times New Roman"/>
        <w:lang w:val="en-U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1:00Z</dcterms:created>
  <dc:creator>User</dc:creator>
  <dc:description/>
  <cp:keywords/>
  <dc:language>en-US</dc:language>
  <cp:lastModifiedBy>favorov</cp:lastModifiedBy>
  <dcterms:modified xsi:type="dcterms:W3CDTF">2015-11-20T22:03:00Z</dcterms:modified>
  <cp:revision>3</cp:revision>
  <dc:subject/>
  <dc:title>SUPPLEMENTAL MATERIAL</dc:title>
</cp:coreProperties>
</file>